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 xml:space="preserve">NHIS codes for patient management and diagnosis </w:t>
      </w:r>
    </w:p>
    <w:tbl>
      <w:tblPr>
        <w:tblStyle w:val="a5"/>
        <w:tblW w:w="90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20"/>
        <w:gridCol w:w="7095"/>
      </w:tblGrid>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827299">
            <w:pPr>
              <w:widowControl w:val="0"/>
              <w:rPr>
                <w:rFonts w:ascii="Times New Roman" w:eastAsia="Times New Roman" w:hAnsi="Times New Roman" w:cs="Times New Roman"/>
                <w:b/>
                <w:sz w:val="16"/>
                <w:szCs w:val="16"/>
              </w:rPr>
            </w:pP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HIS Code</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Antihypertensive agents</w:t>
            </w:r>
            <w:r w:rsidRPr="0084668F">
              <w:rPr>
                <w:rFonts w:ascii="Times New Roman" w:eastAsia="Times New Roman" w:hAnsi="Times New Roman" w:cs="Times New Roman"/>
                <w:b/>
                <w:sz w:val="16"/>
                <w:szCs w:val="16"/>
                <w:vertAlign w:val="superscript"/>
              </w:rPr>
              <w:t>*</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ACE inhibitor, 1042, 1147, 1229, 1330, 1409, 1516, 1635, 1734, 1845, 1968, 2113, 2219, 2224, 2310, 2350, 2351, 2424, 2622, 2623, 3787, 3859, 4028, 4403, 4407, 4408, 4470, 4471, 4472, 4486, 4487, 4536, 4537, 4660, 4901, 4979, 4992, 4993, 5016, 5104, 5562;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AG II antagonist, 1226, 1773, 1857, 2471, 2625, 3564, 3788, 3789, 3857, 3858, 4237, 4292, 4426, 4432, 4433, 4605, 4685, 4774, 4869, 4891, 4928, 4929, 4958, 5005, 5006, 5026, 5027, 5030, 5115, 5116, 5117, 5136, 5139, 5152, 5197, 5198, 5199, 5200, 5201, 5209, 5212, 5213, 5214, 5220, 5222, 5223, 5224, 5226, 5227, 5228, 5229, 5230, 5231, 5232, 5233, 5234, 5240, 5241, 5250, 5251, 5252, 5253, 5263, 5264, 5265, 5268, 5269, 5270, 5271, 5475, 5476, 5477, 5478, 5479, 5480, 5822, 5824, 6231, 6294, 6295, 6296, 6297, 6298, 6299, 6300, 6301, 6302, 6313, 6316, 6317, 6328, 6329, 6330, 6349, 6350, 6351, 6352, 6374, 6375, 6376, 6441, 6442, 6448, 6519, 6520, 6521, 6527, 6529, 6530, 6531, 6624, 6628, 6629, 6630, 6635, 6636, 6637, 6638, 6735, 6736, 6827, 6828, 682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Ca-antagonist, 1076, 1140, 1151, 1331, 1457, 1575, 1789, 1803, 1820, 1880, 2010, 2011, 2017, 2024, 2476, 2624, 3562, 4412, 4470, 4471, 4472, 4598, 4599, 4646, 4660, 4708, 4723, 4724, 4725, 4762, 4797, 4832, 4865, 4928, 4929, 4958, 4959, 5005, 5006, 5027, 5030, 5115, 5116, 5117, 5139, 5189, 5197, 5198, 5199, 5200, 5201, 5212, 5213, 5214, 5222, 5223, 5224, 5226, 5227, 5228, 5229, 5230, 5231, 5232, 5233, 5234, 5282, 5475, 5476, 5477, 5478, 5479, 5480, 5822, 5824, 6145, 6231, 6294, 6295, 6296, 6313, 6328, 6329, 6330, 6374, 6375, 6376, 6448, 6519, 6520, 6521, 6527, 6529, 6530, 6531, 6628, 6629, 6630, 6635, 6636, 6637, 6638, 6827, 6828, 682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Central sympatholytic, 1365, 1927, 1975, 2231, 2631;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Direct vasodilator, 1707, 1961, 2293, 4236, 4606;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Thiazide, 1708, 1744, 2447, 2620, 2621, 2622, 2623, 2625, 2626, 2627, 2628, 2630, 3564, 3787, 3789, 3857, 3858, 4237, 4273, 4274, 4403, 4407, 4408, 4426, 4432, 4433, 4486, 4487, 4513, 4536, 4537, 4554, 4555, 4605, 4698, 4699, 4700, 4774, 4869, 4891, 4901, 4979, 4992, 4993, 5026, 5136, 5197, 5198, 5200, 5220, 5268, 5562, 6628, 6629, 6630, 6635, 6636, 6637, 6638, 6735, 6736, 6827, 6828, 682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α antagonist, 1200, 1491, 1749, 2168, 2355, 2629, 4414, 483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β blocker, 1079, 1114, 1168, 1170, 1179, 1250, 1370, 1802, 2023, 2098, 2620, 2621, 2624, 2626, 4273, 4274, 4554, 4555, 4601, 4602, 4698, 4699, 4700, 4831, 4895 </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Hypoglycemic agents</w:t>
            </w:r>
            <w:r w:rsidRPr="0084668F">
              <w:rPr>
                <w:rFonts w:ascii="Times New Roman" w:eastAsia="Times New Roman" w:hAnsi="Times New Roman" w:cs="Times New Roman"/>
                <w:b/>
                <w:sz w:val="16"/>
                <w:szCs w:val="16"/>
                <w:vertAlign w:val="superscript"/>
              </w:rPr>
              <w:t>*</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DPP-4 inhibitor, 5008, 5011, 5023, 5029, 5070, 5071, 5137, 5185, 5186, 5196, 5205, 5206, 5207, 5238, 5247, 6133, 6164, 6191, 6242, 6273, 6303, 6304, 6305, 6306, 6320, 6356, 6357, 6396, 6418, 6419, 6420, 6450, 6453, 6484, 6485, 6486, 6499, 6500, 6501, 6541, 6646, 6647, 6648;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Glitazone, 3480, 4319, 4527, 4529, 4612, 4691, 4718, 4888, 4889, 4890, 4981, 5255, 5256, 5259, 6303, 6304, 6305, 6306, 6538, 6539, 6540, 6541, 6557;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GLP-1 agonist, 5121, 6266, 6397, 6398, 6414, 6445, 6667, 6670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Insulin, 1183, 1701, 1702, 1703, 1704, 1705, 1706, 1752, 1753, 2156, 2157, 3278, 4413, 4618, 4849, 4887, 5074, 6267, 6268, 6667, 6670;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Meglitinide, 3795, 4302, 4861, 5188, 6319, 6321, 6372, 644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Metformin, 1915, 4211, 4434, 4435, 4527, 4529, 4612, 4691, 4718, 4719, 4742, 4743, 4972, 4981, 4986, 5023, 5029, 5070, 5071, 5137, 5185, 5186, 5188, 5196, 5205, 5206, 5207, 5236, 5237, 5238, 5247, 6319, 6320, 6321, 6356, 6357, 6372, 6398, 6414, 6418, 6419, 6420, 6449, 6450, 6484, 6485, 6486, 6490, 6491, 6492, 6493, 6494, 6495, 6499, 6500, 6501, 6538, 6539, 6540, 6541, 6557, 6718, 6719, 6720, 6721, 6725, 6726, 6727, 6728, 6729, 6730, 6738, 6833, 683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SGLT2 inhibitor, 5273, 6282, 6361, 6398, 6414, 6490, 6491, 6492, 6493, 6494, 6495, 6743;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Sulfonylurea, 1320, 1654, 1655, 1656, 1657, 1658, 1659, 4174, 4211, 4434, 4435, 4719, 4742, 4743, 4888, 4889, 4890, 4972, 4986, 5255, 5256;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α-glucosidase inhibitor, 1006, 2490, 4062, 5236, 5237 </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Statin</w:t>
            </w:r>
            <w:r w:rsidRPr="0084668F">
              <w:rPr>
                <w:rFonts w:ascii="Times New Roman" w:eastAsia="Times New Roman" w:hAnsi="Times New Roman" w:cs="Times New Roman"/>
                <w:b/>
                <w:sz w:val="16"/>
                <w:szCs w:val="16"/>
                <w:vertAlign w:val="superscript"/>
              </w:rPr>
              <w:t>*</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Atorvastatin, 1115, 4723, 4724, 4725, 5022, 5189, 5240, 5241, 5270, 5271, 6145, 6338, 6339, 6346, 6348, 6718, 6719, 6720, 6721, 6738;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Cerivastatin, 130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Fluvastatin, 162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Lovastatin, 1858, 185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itavastatin, 4709, 6349, 6350, 6351, 6352, 6793;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ravastatin, 2166, 5193;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Rosuvastatin, 4540, 5250, 5251, 5252, 5253, 5263, 5264, 5265, 5269, 6297, 6298, 6299, 6300, 6301, 6302, 6316, 6317, 6407, 6408, 6409, 6441, 6442, 6634, 6646, 6647, 6648, 6725, 6726, 6727, 6728, 6729, 6730, 6833, 683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Simvastatin, 2278, 4710, 4711, 5078, 6314, 6315</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Cholinesterase inhibitors and memantine</w:t>
            </w:r>
          </w:p>
        </w:tc>
        <w:tc>
          <w:tcPr>
            <w:tcW w:w="7095" w:type="dxa"/>
            <w:tcBorders>
              <w:top w:val="single" w:sz="6" w:space="0" w:color="000000"/>
              <w:left w:val="single" w:sz="6" w:space="0" w:color="CCCCCC"/>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Donepezil, 1486, 6434; Rivastigmine, 2245; Galantamine, 3852; Memantine, 1900</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CCU admission</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HIS clause code, 02; and NHIS item code, 03</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Coronary revascularization</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oronary angioplasty, M6551, M6552, M6553, M655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oronary stent insertion, M6561, M6562, M6563, M6564, M6565, M6566, M6567;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oronary thrombolysis or thrombectomy, M6634, M6638;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oronary atherectomy, M6571, M6572;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lastRenderedPageBreak/>
              <w:t xml:space="preserve">Coronary artery bypass graft, O1647, OA641, OA642;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Coronary artery endarterectomy, O1830 </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lastRenderedPageBreak/>
              <w:t>Cerebral or carotid revascularization</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erebral angioplasty, M6593, M6599;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erebral stent insertion, M6601;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erebral thrombolysis or thrombectomy, M6630, M6636;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arotid angioplasty, M6594;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arotid stent insertion, M6602;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cutaneous carotid thrombolysis or thrombectomy, M6635, M6637;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Transluminal carotid atherectomy, O0226;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Carotid endarterectomy, O0227</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Renal replacement therapy</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Haemodialysis, O7020, O9991;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Peritoneal dialysate, 3214, 3216, 3218, 3220, 3221, 3222, 3223, 3224, 3225, 3226, 3240, 3243, 3244, 3245, 3248, 3249, 3250, 3251, 3252, 3253, 3254, 3255, 3256, 3257, 3259, 3260, 3496, 3497, 3498, 3499, 3500, 3501, 3502, 3503, 3506, 3507, 3508, 3509, 3510, 3511, 3512, 3513, 3514, 3515, 3516, 3517, 3518, 3519, 3520, 3521, 3522, 3523, 3524, 3525, 3526, 3527, 3528, 3529, 3530, 3531, 3532, 3533, 3534, 3535, 3536, 3537, 3538, 3539, 3540, 3541, 3601, 3602, 3603, 3659, 3660, 3661, 3662, 3663, 3666, 3667, 3668, 3669, 3808, 3809, 4008, 4009, 4010, 4095, 4096, 4097, 4098, 4099, 4229, 4230, 4231, 4232, 4234, 4235, 4311, 4312, 4313, 4490, 4491, 4492, 4498, 4499, 4500, 4637, 4639, 4640, 4647, 4648, 4845, 4846, 4847, 4935, 4936, 4949, 4950, 4951, 5096, 5097, 5098, 5107, 5108, 5109, 5110, 5111, 5135, 5161, 5162, 5163, 6657, 6658, 6659, 6816, 6817, 6818, 6819, 6820, 6821;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Kidney transplantation, R3280</w:t>
            </w:r>
          </w:p>
        </w:tc>
      </w:tr>
      <w:tr w:rsidR="00827299" w:rsidRPr="0084668F">
        <w:trPr>
          <w:trHeight w:val="20"/>
        </w:trPr>
        <w:tc>
          <w:tcPr>
            <w:tcW w:w="19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Diagnosis</w:t>
            </w:r>
          </w:p>
        </w:tc>
        <w:tc>
          <w:tcPr>
            <w:tcW w:w="70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Major cancers: Lung C34; Liver C22; Colon C18–C21; Stomach C16; Pancreas C25; Gallbladder and bile duct C23, C24; Breast C50;</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Chronic kidney disease, N18; Kidney transplant status, Z94.0;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Acute coronary syndrome, I21–I24; Acute ischemic stroke, I63–I66; </w:t>
            </w:r>
          </w:p>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Dementia, F00–F03 </w:t>
            </w:r>
          </w:p>
        </w:tc>
      </w:tr>
    </w:tbl>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16"/>
          <w:szCs w:val="16"/>
          <w:highlight w:val="white"/>
        </w:rPr>
      </w:pPr>
      <w:bookmarkStart w:id="0" w:name="_30j0zll" w:colFirst="0" w:colLast="0"/>
      <w:bookmarkEnd w:id="0"/>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codes for combination drugs are repeated in corresponding cells. </w:t>
      </w:r>
    </w:p>
    <w:p w:rsidR="00827299" w:rsidRPr="0084668F" w:rsidRDefault="002E5059">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rPr>
        <w:t xml:space="preserve">ACE, angiotensin-converting-enzyme; AG, angiotensin; CCU, critical care unit; DPP-4 dipeptidyl peptidase-4; GLP-1, glucagon-like peptide-1; NHIS, National Health Insurance Service; SGLT2, sodium-glucose transport protein 2. </w:t>
      </w:r>
      <w:bookmarkStart w:id="1" w:name="_GoBack"/>
      <w:bookmarkEnd w:id="1"/>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407B" w:rsidRDefault="0026407B">
      <w:pPr>
        <w:spacing w:line="240" w:lineRule="auto"/>
      </w:pPr>
      <w:r>
        <w:separator/>
      </w:r>
    </w:p>
  </w:endnote>
  <w:endnote w:type="continuationSeparator" w:id="0">
    <w:p w:rsidR="0026407B" w:rsidRDefault="002640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2A50D7">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407B" w:rsidRDefault="0026407B">
      <w:pPr>
        <w:spacing w:line="240" w:lineRule="auto"/>
      </w:pPr>
      <w:r>
        <w:separator/>
      </w:r>
    </w:p>
  </w:footnote>
  <w:footnote w:type="continuationSeparator" w:id="0">
    <w:p w:rsidR="0026407B" w:rsidRDefault="0026407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6407B"/>
    <w:rsid w:val="002A50D7"/>
    <w:rsid w:val="002E5059"/>
    <w:rsid w:val="003C1F78"/>
    <w:rsid w:val="0058537F"/>
    <w:rsid w:val="00827299"/>
    <w:rsid w:val="0084668F"/>
    <w:rsid w:val="00CE0D79"/>
    <w:rsid w:val="00D840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F4000"/>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7</Words>
  <Characters>5974</Characters>
  <Application>Microsoft Office Word</Application>
  <DocSecurity>0</DocSecurity>
  <Lines>49</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29:00Z</dcterms:created>
  <dcterms:modified xsi:type="dcterms:W3CDTF">2024-01-19T03:29:00Z</dcterms:modified>
</cp:coreProperties>
</file>